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7AF32C" w14:textId="3F620D77" w:rsidR="008453AB" w:rsidRPr="008453AB" w:rsidRDefault="004C52D1">
      <w:pPr>
        <w:rPr>
          <w:b/>
        </w:rPr>
      </w:pPr>
      <w:r>
        <w:rPr>
          <w:b/>
        </w:rPr>
        <w:t xml:space="preserve">Description of </w:t>
      </w:r>
      <w:r w:rsidR="008453AB" w:rsidRPr="008453AB">
        <w:rPr>
          <w:b/>
        </w:rPr>
        <w:t>Additional Supplementary Files</w:t>
      </w:r>
    </w:p>
    <w:p w14:paraId="3CCFB29B" w14:textId="77777777" w:rsidR="008453AB" w:rsidRDefault="008453AB"/>
    <w:p w14:paraId="0703B310" w14:textId="2A5999D7" w:rsidR="00B42ED5" w:rsidRDefault="004C52D1">
      <w:proofErr w:type="gramStart"/>
      <w:r>
        <w:t xml:space="preserve">Supplementary Data </w:t>
      </w:r>
      <w:r w:rsidR="008453AB">
        <w:t>1.</w:t>
      </w:r>
      <w:proofErr w:type="gramEnd"/>
      <w:r w:rsidR="008453AB">
        <w:t xml:space="preserve"> Array synthesized </w:t>
      </w:r>
      <w:proofErr w:type="spellStart"/>
      <w:r w:rsidR="008453AB">
        <w:t>oligos</w:t>
      </w:r>
      <w:proofErr w:type="spellEnd"/>
      <w:r w:rsidR="008453AB">
        <w:t xml:space="preserve"> for each allele. Contains SNP, GRCh37 position, allele, lead SNP, and synthesized sequence. </w:t>
      </w:r>
    </w:p>
    <w:p w14:paraId="33F91C9E" w14:textId="77777777" w:rsidR="008453AB" w:rsidRDefault="008453AB">
      <w:bookmarkStart w:id="0" w:name="_GoBack"/>
      <w:bookmarkEnd w:id="0"/>
    </w:p>
    <w:p w14:paraId="76CBAEE3" w14:textId="2E2A55DF" w:rsidR="008453AB" w:rsidRDefault="004C52D1" w:rsidP="008453AB">
      <w:proofErr w:type="gramStart"/>
      <w:r>
        <w:t xml:space="preserve">Supplementary Data </w:t>
      </w:r>
      <w:r w:rsidR="008453AB">
        <w:t>2.</w:t>
      </w:r>
      <w:proofErr w:type="gramEnd"/>
      <w:r w:rsidR="008453AB">
        <w:t xml:space="preserve"> Activity scores for all SNPs with at least three independent measurements. </w:t>
      </w:r>
    </w:p>
    <w:p w14:paraId="7F014454" w14:textId="77777777" w:rsidR="008453AB" w:rsidRDefault="008453AB"/>
    <w:p w14:paraId="6EA7531B" w14:textId="7A991C7C" w:rsidR="008453AB" w:rsidRDefault="004C52D1" w:rsidP="008453AB">
      <w:proofErr w:type="gramStart"/>
      <w:r>
        <w:t>Supplementary Data</w:t>
      </w:r>
      <w:r w:rsidR="008453AB">
        <w:t xml:space="preserve"> 3.</w:t>
      </w:r>
      <w:proofErr w:type="gramEnd"/>
      <w:r w:rsidR="008453AB">
        <w:t xml:space="preserve"> Scores and Mann Whitney uncorrected p-value for 1132 SNPs.</w:t>
      </w:r>
    </w:p>
    <w:p w14:paraId="242C381C" w14:textId="77777777" w:rsidR="008453AB" w:rsidRDefault="008453AB" w:rsidP="008453AB"/>
    <w:p w14:paraId="4F71430B" w14:textId="05BFA8D1" w:rsidR="008453AB" w:rsidRDefault="004C52D1" w:rsidP="008453AB">
      <w:proofErr w:type="gramStart"/>
      <w:r>
        <w:t>Supplementary Data</w:t>
      </w:r>
      <w:r w:rsidR="008453AB">
        <w:t xml:space="preserve"> 4.</w:t>
      </w:r>
      <w:proofErr w:type="gramEnd"/>
      <w:r w:rsidR="008453AB">
        <w:t xml:space="preserve"> Scores for each allele from three independent transfections.</w:t>
      </w:r>
    </w:p>
    <w:p w14:paraId="4725D1AA" w14:textId="77777777" w:rsidR="008453AB" w:rsidRDefault="008453AB" w:rsidP="008453AB"/>
    <w:p w14:paraId="10E94A57" w14:textId="5F996251" w:rsidR="008453AB" w:rsidRDefault="004C52D1" w:rsidP="008453AB">
      <w:proofErr w:type="gramStart"/>
      <w:r>
        <w:t>Supplementary Data</w:t>
      </w:r>
      <w:r w:rsidR="008453AB">
        <w:t xml:space="preserve"> 5.</w:t>
      </w:r>
      <w:proofErr w:type="gramEnd"/>
      <w:r w:rsidR="008453AB">
        <w:t xml:space="preserve"> 853 evolutionary, biochemical, and sequence derived features used to train the lasso regression model.</w:t>
      </w:r>
    </w:p>
    <w:p w14:paraId="60D5AE71" w14:textId="77777777" w:rsidR="008453AB" w:rsidRDefault="008453AB" w:rsidP="008453AB"/>
    <w:p w14:paraId="0091FFCB" w14:textId="7F5257AA" w:rsidR="008453AB" w:rsidRDefault="004C52D1" w:rsidP="008453AB">
      <w:proofErr w:type="gramStart"/>
      <w:r>
        <w:t>Supplementary Data</w:t>
      </w:r>
      <w:r w:rsidR="008453AB">
        <w:t xml:space="preserve"> 6.</w:t>
      </w:r>
      <w:proofErr w:type="gramEnd"/>
      <w:r w:rsidR="008453AB">
        <w:t xml:space="preserve"> Lasso regression model on the entire dataset.</w:t>
      </w:r>
    </w:p>
    <w:p w14:paraId="7C0EC0F2" w14:textId="77777777" w:rsidR="008453AB" w:rsidRDefault="008453AB" w:rsidP="008453AB"/>
    <w:p w14:paraId="5D0CF894" w14:textId="0D9B5D18" w:rsidR="008453AB" w:rsidRDefault="004C52D1" w:rsidP="008453AB">
      <w:proofErr w:type="gramStart"/>
      <w:r>
        <w:t xml:space="preserve">Supplementary Data </w:t>
      </w:r>
      <w:r w:rsidR="008453AB">
        <w:t>7.</w:t>
      </w:r>
      <w:proofErr w:type="gramEnd"/>
      <w:r w:rsidR="008453AB">
        <w:t xml:space="preserve"> </w:t>
      </w:r>
      <w:proofErr w:type="spellStart"/>
      <w:r w:rsidR="008453AB">
        <w:t>RegulomeDb</w:t>
      </w:r>
      <w:proofErr w:type="spellEnd"/>
      <w:r w:rsidR="008453AB">
        <w:t xml:space="preserve"> results for </w:t>
      </w:r>
      <w:proofErr w:type="spellStart"/>
      <w:r w:rsidR="008453AB">
        <w:t>ChIP-seq</w:t>
      </w:r>
      <w:proofErr w:type="spellEnd"/>
      <w:r w:rsidR="008453AB">
        <w:t xml:space="preserve"> binding at rs4730222.</w:t>
      </w:r>
    </w:p>
    <w:p w14:paraId="55A92419" w14:textId="77777777" w:rsidR="008453AB" w:rsidRDefault="008453AB" w:rsidP="008453AB"/>
    <w:p w14:paraId="54DAC738" w14:textId="77777777" w:rsidR="008453AB" w:rsidRDefault="008453AB" w:rsidP="008453AB"/>
    <w:p w14:paraId="68199E03" w14:textId="77777777" w:rsidR="008453AB" w:rsidRDefault="008453AB"/>
    <w:sectPr w:rsidR="008453AB" w:rsidSect="000110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53AB"/>
    <w:rsid w:val="0001105D"/>
    <w:rsid w:val="0047367C"/>
    <w:rsid w:val="004C52D1"/>
    <w:rsid w:val="008453AB"/>
    <w:rsid w:val="00B42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C2E13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19</Characters>
  <Application>Microsoft Office Word</Application>
  <DocSecurity>4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7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Vincent Srihaput</cp:lastModifiedBy>
  <cp:revision>2</cp:revision>
  <dcterms:created xsi:type="dcterms:W3CDTF">2019-04-29T09:08:00Z</dcterms:created>
  <dcterms:modified xsi:type="dcterms:W3CDTF">2019-04-29T09:08:00Z</dcterms:modified>
</cp:coreProperties>
</file>